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FB1CE" w14:textId="77777777" w:rsidR="008B0F24" w:rsidRDefault="009D2E43" w:rsidP="008E276E">
      <w:pPr>
        <w:rPr>
          <w:b/>
          <w:lang w:val="en-US"/>
        </w:rPr>
      </w:pPr>
      <w:r w:rsidRPr="009D2E43">
        <w:rPr>
          <w:b/>
          <w:lang w:val="en-US"/>
        </w:rPr>
        <w:t xml:space="preserve">Table </w:t>
      </w:r>
      <w:r w:rsidR="00740D74">
        <w:rPr>
          <w:b/>
          <w:lang w:val="en-US"/>
        </w:rPr>
        <w:t>S</w:t>
      </w:r>
      <w:r w:rsidRPr="009D2E43">
        <w:rPr>
          <w:b/>
          <w:lang w:val="en-US"/>
        </w:rPr>
        <w:t>1</w:t>
      </w:r>
      <w:r>
        <w:rPr>
          <w:b/>
          <w:lang w:val="en-US"/>
        </w:rPr>
        <w:t xml:space="preserve"> </w:t>
      </w:r>
      <w:r w:rsidR="00740D74" w:rsidRPr="00740D74">
        <w:rPr>
          <w:b/>
          <w:lang w:val="en-US"/>
        </w:rPr>
        <w:t xml:space="preserve">Overview of the </w:t>
      </w:r>
      <w:r w:rsidR="00740D74">
        <w:rPr>
          <w:b/>
          <w:lang w:val="en-US"/>
        </w:rPr>
        <w:t xml:space="preserve">ichnology, </w:t>
      </w:r>
      <w:r w:rsidR="00740D74" w:rsidRPr="00740D74">
        <w:rPr>
          <w:b/>
          <w:lang w:val="en-US"/>
        </w:rPr>
        <w:t xml:space="preserve">petrography, micropaleontology, and biostratigraphy of the investigated M0077A suevite carbonate clasts. </w:t>
      </w:r>
      <w:r w:rsidR="000F12D9">
        <w:rPr>
          <w:b/>
          <w:lang w:val="en-US"/>
        </w:rPr>
        <w:t>Biosedimentary structures:</w:t>
      </w:r>
      <w:r w:rsidRPr="009D2E43">
        <w:rPr>
          <w:b/>
          <w:lang w:val="en-US"/>
        </w:rPr>
        <w:t xml:space="preserve"> </w:t>
      </w:r>
      <w:r w:rsidRPr="009D2E43">
        <w:rPr>
          <w:b/>
          <w:i/>
          <w:lang w:val="en-US"/>
        </w:rPr>
        <w:t>As</w:t>
      </w:r>
      <w:r w:rsidRPr="009D2E43">
        <w:rPr>
          <w:b/>
          <w:lang w:val="en-US"/>
        </w:rPr>
        <w:t xml:space="preserve"> = ?</w:t>
      </w:r>
      <w:r w:rsidRPr="009D2E43">
        <w:rPr>
          <w:b/>
          <w:i/>
          <w:lang w:val="en-US"/>
        </w:rPr>
        <w:t>Asterosoma</w:t>
      </w:r>
      <w:r w:rsidRPr="009D2E43">
        <w:rPr>
          <w:b/>
          <w:lang w:val="en-US"/>
        </w:rPr>
        <w:t xml:space="preserve">, </w:t>
      </w:r>
      <w:r w:rsidRPr="009D2E43">
        <w:rPr>
          <w:b/>
          <w:i/>
          <w:lang w:val="en-US"/>
        </w:rPr>
        <w:t>Ch</w:t>
      </w:r>
      <w:r w:rsidRPr="009D2E43">
        <w:rPr>
          <w:b/>
          <w:lang w:val="en-US"/>
        </w:rPr>
        <w:t xml:space="preserve"> = </w:t>
      </w:r>
      <w:r w:rsidRPr="000F12D9">
        <w:rPr>
          <w:b/>
          <w:i/>
          <w:lang w:val="en-US"/>
        </w:rPr>
        <w:t>Chondrites</w:t>
      </w:r>
      <w:r w:rsidRPr="009D2E43">
        <w:rPr>
          <w:b/>
          <w:lang w:val="en-US"/>
        </w:rPr>
        <w:t xml:space="preserve">, </w:t>
      </w:r>
      <w:r w:rsidRPr="000F12D9">
        <w:rPr>
          <w:b/>
          <w:i/>
          <w:lang w:val="en-US"/>
        </w:rPr>
        <w:t>Pl</w:t>
      </w:r>
      <w:r w:rsidRPr="009D2E43">
        <w:rPr>
          <w:b/>
          <w:lang w:val="en-US"/>
        </w:rPr>
        <w:t xml:space="preserve"> = </w:t>
      </w:r>
      <w:r w:rsidRPr="000F12D9">
        <w:rPr>
          <w:b/>
          <w:i/>
          <w:lang w:val="en-US"/>
        </w:rPr>
        <w:t>Planolites</w:t>
      </w:r>
      <w:r w:rsidRPr="009D2E43">
        <w:rPr>
          <w:b/>
          <w:lang w:val="en-US"/>
        </w:rPr>
        <w:t xml:space="preserve">, </w:t>
      </w:r>
      <w:r w:rsidRPr="000F12D9">
        <w:rPr>
          <w:b/>
          <w:i/>
          <w:lang w:val="en-US"/>
        </w:rPr>
        <w:t>Te</w:t>
      </w:r>
      <w:r w:rsidRPr="009D2E43">
        <w:rPr>
          <w:b/>
          <w:lang w:val="en-US"/>
        </w:rPr>
        <w:t xml:space="preserve"> = </w:t>
      </w:r>
      <w:r w:rsidRPr="000F12D9">
        <w:rPr>
          <w:b/>
          <w:i/>
          <w:lang w:val="en-US"/>
        </w:rPr>
        <w:t>Teichichnus</w:t>
      </w:r>
      <w:r w:rsidR="000F12D9">
        <w:rPr>
          <w:b/>
          <w:lang w:val="en-US"/>
        </w:rPr>
        <w:t>;</w:t>
      </w:r>
      <w:r w:rsidRPr="009D2E43">
        <w:rPr>
          <w:b/>
          <w:lang w:val="en-US"/>
        </w:rPr>
        <w:t xml:space="preserve"> Bioerosion structures</w:t>
      </w:r>
      <w:r w:rsidR="000F12D9">
        <w:rPr>
          <w:b/>
          <w:lang w:val="en-US"/>
        </w:rPr>
        <w:t xml:space="preserve">: </w:t>
      </w:r>
      <w:r w:rsidR="000F12D9" w:rsidRPr="000F12D9">
        <w:rPr>
          <w:b/>
          <w:i/>
          <w:lang w:val="en-US"/>
        </w:rPr>
        <w:t>Ga</w:t>
      </w:r>
      <w:r w:rsidR="000F12D9">
        <w:rPr>
          <w:b/>
          <w:lang w:val="en-US"/>
        </w:rPr>
        <w:t xml:space="preserve"> = </w:t>
      </w:r>
      <w:r w:rsidR="000F12D9" w:rsidRPr="000F12D9">
        <w:rPr>
          <w:b/>
          <w:i/>
          <w:lang w:val="en-US"/>
        </w:rPr>
        <w:t>Gastrochaenolites</w:t>
      </w:r>
      <w:r w:rsidR="000F12D9">
        <w:rPr>
          <w:b/>
          <w:lang w:val="en-US"/>
        </w:rPr>
        <w:t>;</w:t>
      </w:r>
      <w:r w:rsidRPr="009D2E43">
        <w:rPr>
          <w:b/>
          <w:lang w:val="en-US"/>
        </w:rPr>
        <w:t xml:space="preserve"> Biodeformational structures</w:t>
      </w:r>
      <w:r w:rsidR="000F12D9">
        <w:rPr>
          <w:b/>
          <w:lang w:val="en-US"/>
        </w:rPr>
        <w:t xml:space="preserve">: </w:t>
      </w:r>
      <w:r w:rsidRPr="009D2E43">
        <w:rPr>
          <w:b/>
          <w:lang w:val="en-US"/>
        </w:rPr>
        <w:t>Mb = Mottled background</w:t>
      </w:r>
      <w:r w:rsidR="000F12D9">
        <w:rPr>
          <w:b/>
          <w:lang w:val="en-US"/>
        </w:rPr>
        <w:t>;</w:t>
      </w:r>
      <w:r w:rsidRPr="009D2E43">
        <w:rPr>
          <w:b/>
          <w:lang w:val="en-US"/>
        </w:rPr>
        <w:t xml:space="preserve"> pellets = pe.</w:t>
      </w:r>
    </w:p>
    <w:p w14:paraId="2944E05D" w14:textId="77777777" w:rsidR="008B0F24" w:rsidRPr="009D2E43" w:rsidRDefault="008B0F24" w:rsidP="008E276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559"/>
        <w:gridCol w:w="1418"/>
        <w:gridCol w:w="1134"/>
        <w:gridCol w:w="9292"/>
      </w:tblGrid>
      <w:tr w:rsidR="009D2E43" w:rsidRPr="000F12D9" w14:paraId="17986CCA" w14:textId="77777777" w:rsidTr="00F87740">
        <w:trPr>
          <w:trHeight w:val="255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14:paraId="52600FED" w14:textId="77777777" w:rsidR="009A0461" w:rsidRPr="000F12D9" w:rsidRDefault="009A04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F12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last </w:t>
            </w:r>
          </w:p>
          <w:p w14:paraId="4A4FD429" w14:textId="1F03B3D5" w:rsidR="009A0461" w:rsidRPr="000F12D9" w:rsidRDefault="00F877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F12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bel #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38AF34C" w14:textId="77777777" w:rsidR="009D2E43" w:rsidRDefault="009A0461" w:rsidP="009D2E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04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epth (related </w:t>
            </w:r>
          </w:p>
          <w:p w14:paraId="34A4929C" w14:textId="77777777" w:rsidR="009A0461" w:rsidRPr="009A0461" w:rsidRDefault="009A0461" w:rsidP="009D2E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04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 core section)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28994902" w14:textId="77777777" w:rsidR="009D2E43" w:rsidRPr="000F12D9" w:rsidRDefault="009A04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F12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epth </w:t>
            </w:r>
          </w:p>
          <w:p w14:paraId="1B929F81" w14:textId="77777777" w:rsidR="009A0461" w:rsidRPr="000F12D9" w:rsidRDefault="009A04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F12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top at mbsf)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2FDE02B" w14:textId="77777777" w:rsidR="009A0461" w:rsidRPr="000F12D9" w:rsidRDefault="009D2E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F12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hnotaxa</w:t>
            </w:r>
          </w:p>
        </w:tc>
        <w:tc>
          <w:tcPr>
            <w:tcW w:w="9292" w:type="dxa"/>
            <w:shd w:val="clear" w:color="auto" w:fill="D9D9D9" w:themeFill="background1" w:themeFillShade="D9"/>
            <w:hideMark/>
          </w:tcPr>
          <w:p w14:paraId="408DB653" w14:textId="7F5E1E8B" w:rsidR="009A0461" w:rsidRPr="000F12D9" w:rsidRDefault="00F877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9A0461" w:rsidRPr="000F12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trograph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micropaleontology, and</w:t>
            </w:r>
            <w:r w:rsidR="009A0461" w:rsidRPr="000F12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  <w:r w:rsidRPr="000F12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ostratigraphy</w:t>
            </w:r>
          </w:p>
        </w:tc>
      </w:tr>
      <w:tr w:rsidR="009D2E43" w:rsidRPr="009A0461" w14:paraId="025999F1" w14:textId="77777777" w:rsidTr="00F87740">
        <w:trPr>
          <w:trHeight w:val="255"/>
        </w:trPr>
        <w:tc>
          <w:tcPr>
            <w:tcW w:w="817" w:type="dxa"/>
            <w:noWrap/>
            <w:hideMark/>
          </w:tcPr>
          <w:p w14:paraId="4D9244AB" w14:textId="77777777" w:rsidR="009A0461" w:rsidRPr="000F12D9" w:rsidRDefault="009A0461" w:rsidP="009A04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12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F61324D" w14:textId="77777777" w:rsidR="009A0461" w:rsidRPr="009A0461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2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_2_</w:t>
            </w: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49_51</w:t>
            </w:r>
          </w:p>
        </w:tc>
        <w:tc>
          <w:tcPr>
            <w:tcW w:w="1418" w:type="dxa"/>
            <w:noWrap/>
            <w:hideMark/>
          </w:tcPr>
          <w:p w14:paraId="4ED3C08A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679.58</w:t>
            </w:r>
          </w:p>
        </w:tc>
        <w:tc>
          <w:tcPr>
            <w:tcW w:w="1134" w:type="dxa"/>
            <w:noWrap/>
            <w:hideMark/>
          </w:tcPr>
          <w:p w14:paraId="2C8E3EAF" w14:textId="77777777" w:rsidR="009A0461" w:rsidRPr="008B0F24" w:rsidRDefault="009A04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>Pl</w:t>
            </w: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9292" w:type="dxa"/>
            <w:hideMark/>
          </w:tcPr>
          <w:p w14:paraId="68077D2A" w14:textId="77777777" w:rsidR="009A0461" w:rsidRPr="00CA281D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E43" w:rsidRPr="009A0461" w14:paraId="5455FF57" w14:textId="77777777" w:rsidTr="00F87740">
        <w:trPr>
          <w:trHeight w:val="255"/>
        </w:trPr>
        <w:tc>
          <w:tcPr>
            <w:tcW w:w="817" w:type="dxa"/>
            <w:noWrap/>
            <w:hideMark/>
          </w:tcPr>
          <w:p w14:paraId="42735252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D29EE3A" w14:textId="77777777" w:rsidR="009A0461" w:rsidRPr="009A0461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61_2_95_96</w:t>
            </w:r>
          </w:p>
        </w:tc>
        <w:tc>
          <w:tcPr>
            <w:tcW w:w="1418" w:type="dxa"/>
            <w:noWrap/>
            <w:hideMark/>
          </w:tcPr>
          <w:p w14:paraId="2CA52121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680.04</w:t>
            </w:r>
          </w:p>
        </w:tc>
        <w:tc>
          <w:tcPr>
            <w:tcW w:w="1134" w:type="dxa"/>
            <w:noWrap/>
            <w:hideMark/>
          </w:tcPr>
          <w:p w14:paraId="55F4C4B5" w14:textId="77777777" w:rsidR="009A0461" w:rsidRPr="008B0F24" w:rsidRDefault="009A04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>Pl</w:t>
            </w: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h</w:t>
            </w:r>
          </w:p>
        </w:tc>
        <w:tc>
          <w:tcPr>
            <w:tcW w:w="9292" w:type="dxa"/>
            <w:hideMark/>
          </w:tcPr>
          <w:p w14:paraId="2A2B25CD" w14:textId="77777777" w:rsidR="009A0461" w:rsidRPr="00CA281D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E43" w:rsidRPr="009A0461" w14:paraId="06A26F2E" w14:textId="77777777" w:rsidTr="00F87740">
        <w:trPr>
          <w:trHeight w:val="510"/>
        </w:trPr>
        <w:tc>
          <w:tcPr>
            <w:tcW w:w="817" w:type="dxa"/>
            <w:noWrap/>
            <w:hideMark/>
          </w:tcPr>
          <w:p w14:paraId="02318C98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1EB4A7B" w14:textId="77777777" w:rsidR="009A0461" w:rsidRPr="009A0461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61_3_26_28</w:t>
            </w:r>
          </w:p>
        </w:tc>
        <w:tc>
          <w:tcPr>
            <w:tcW w:w="1418" w:type="dxa"/>
            <w:noWrap/>
            <w:hideMark/>
          </w:tcPr>
          <w:p w14:paraId="7A95316A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680.76</w:t>
            </w:r>
          </w:p>
        </w:tc>
        <w:tc>
          <w:tcPr>
            <w:tcW w:w="1134" w:type="dxa"/>
            <w:noWrap/>
            <w:hideMark/>
          </w:tcPr>
          <w:p w14:paraId="4895B375" w14:textId="77777777" w:rsidR="009A0461" w:rsidRPr="00AE24C1" w:rsidRDefault="009A04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24C1">
              <w:rPr>
                <w:rFonts w:ascii="Times New Roman" w:hAnsi="Times New Roman" w:cs="Times New Roman"/>
                <w:i/>
                <w:sz w:val="20"/>
                <w:szCs w:val="20"/>
              </w:rPr>
              <w:t>Pl</w:t>
            </w:r>
          </w:p>
        </w:tc>
        <w:tc>
          <w:tcPr>
            <w:tcW w:w="9292" w:type="dxa"/>
            <w:hideMark/>
          </w:tcPr>
          <w:p w14:paraId="32126466" w14:textId="06ACE3C2" w:rsidR="009A0461" w:rsidRPr="00CA281D" w:rsidRDefault="00A61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ckestone</w:t>
            </w:r>
            <w:r w:rsidR="009A0461"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indeterminant fossils</w:t>
            </w:r>
            <w:r w:rsidR="006B2649"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9A0461"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e agglutinated benthic </w:t>
            </w:r>
            <w:r w:rsidR="006B2649"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aminifer and</w:t>
            </w:r>
            <w:r w:rsidR="009A0461"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A0461" w:rsidRPr="00CA28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oglobigerina</w:t>
            </w:r>
            <w:r w:rsidR="009A0461" w:rsidRPr="00CA281D">
              <w:rPr>
                <w:rFonts w:ascii="Times New Roman" w:hAnsi="Times New Roman" w:cs="Times New Roman"/>
                <w:sz w:val="20"/>
                <w:szCs w:val="20"/>
              </w:rPr>
              <w:t xml:space="preserve"> sp. (Coniacian-Maastrichtian). </w:t>
            </w:r>
          </w:p>
        </w:tc>
      </w:tr>
      <w:tr w:rsidR="009D2E43" w:rsidRPr="009A0461" w14:paraId="0DEA64B4" w14:textId="77777777" w:rsidTr="00F87740">
        <w:trPr>
          <w:trHeight w:val="255"/>
        </w:trPr>
        <w:tc>
          <w:tcPr>
            <w:tcW w:w="817" w:type="dxa"/>
            <w:noWrap/>
            <w:hideMark/>
          </w:tcPr>
          <w:p w14:paraId="208FEE30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4CB15CF0" w14:textId="77777777" w:rsidR="009A0461" w:rsidRPr="009A0461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63_3_7_10</w:t>
            </w:r>
          </w:p>
        </w:tc>
        <w:tc>
          <w:tcPr>
            <w:tcW w:w="1418" w:type="dxa"/>
            <w:noWrap/>
            <w:hideMark/>
          </w:tcPr>
          <w:p w14:paraId="4B473130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686.06</w:t>
            </w:r>
          </w:p>
        </w:tc>
        <w:tc>
          <w:tcPr>
            <w:tcW w:w="1134" w:type="dxa"/>
            <w:noWrap/>
            <w:hideMark/>
          </w:tcPr>
          <w:p w14:paraId="0536DBA7" w14:textId="77777777" w:rsidR="009A0461" w:rsidRPr="008B0F24" w:rsidRDefault="009A04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>Pl</w:t>
            </w: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>, Mb</w:t>
            </w:r>
          </w:p>
        </w:tc>
        <w:tc>
          <w:tcPr>
            <w:tcW w:w="9292" w:type="dxa"/>
            <w:hideMark/>
          </w:tcPr>
          <w:p w14:paraId="249547A6" w14:textId="77777777" w:rsidR="009A0461" w:rsidRPr="00CA281D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E43" w:rsidRPr="00740D74" w14:paraId="6A8C58F0" w14:textId="77777777" w:rsidTr="00F87740">
        <w:trPr>
          <w:trHeight w:val="510"/>
        </w:trPr>
        <w:tc>
          <w:tcPr>
            <w:tcW w:w="817" w:type="dxa"/>
            <w:noWrap/>
            <w:hideMark/>
          </w:tcPr>
          <w:p w14:paraId="7426061C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71C54D44" w14:textId="77777777" w:rsidR="009A0461" w:rsidRPr="009A0461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65_1_79_83</w:t>
            </w:r>
          </w:p>
        </w:tc>
        <w:tc>
          <w:tcPr>
            <w:tcW w:w="1418" w:type="dxa"/>
            <w:noWrap/>
            <w:hideMark/>
          </w:tcPr>
          <w:p w14:paraId="39321587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688.70</w:t>
            </w:r>
          </w:p>
        </w:tc>
        <w:tc>
          <w:tcPr>
            <w:tcW w:w="1134" w:type="dxa"/>
            <w:noWrap/>
            <w:hideMark/>
          </w:tcPr>
          <w:p w14:paraId="51709E34" w14:textId="77777777" w:rsidR="009D2E43" w:rsidRPr="008B0F24" w:rsidRDefault="009A04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>Pl</w:t>
            </w: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h</w:t>
            </w: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687219A3" w14:textId="77777777" w:rsidR="009A0461" w:rsidRPr="008B0F24" w:rsidRDefault="009A04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>As</w:t>
            </w: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>, Mb</w:t>
            </w:r>
          </w:p>
        </w:tc>
        <w:tc>
          <w:tcPr>
            <w:tcW w:w="9292" w:type="dxa"/>
            <w:hideMark/>
          </w:tcPr>
          <w:p w14:paraId="7C4E7FDE" w14:textId="05419977" w:rsidR="009A0461" w:rsidRPr="00CA281D" w:rsidRDefault="00C90D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ckestone</w:t>
            </w:r>
            <w:r w:rsidR="009A0461"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ch in planktic foraminifera, these include: </w:t>
            </w:r>
            <w:r w:rsidR="006B2649" w:rsidRPr="00CA28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lanoh</w:t>
            </w:r>
            <w:r w:rsidR="009A0461" w:rsidRPr="00CA28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erohelix</w:t>
            </w:r>
            <w:r w:rsidR="009A0461"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(</w:t>
            </w:r>
            <w:r w:rsidR="006B2649"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omanian</w:t>
            </w:r>
            <w:r w:rsidR="009A0461"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Maastrichtian) and keeled foraminifera, most probably </w:t>
            </w:r>
            <w:r w:rsidR="009A0461" w:rsidRPr="00CA28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lobotruncana </w:t>
            </w:r>
            <w:r w:rsidR="009A0461"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. (Campanian-Maastrichtian).</w:t>
            </w:r>
          </w:p>
        </w:tc>
      </w:tr>
      <w:tr w:rsidR="009D2E43" w:rsidRPr="009A0461" w14:paraId="270AEDCD" w14:textId="77777777" w:rsidTr="00F87740">
        <w:trPr>
          <w:trHeight w:val="255"/>
        </w:trPr>
        <w:tc>
          <w:tcPr>
            <w:tcW w:w="817" w:type="dxa"/>
            <w:noWrap/>
            <w:hideMark/>
          </w:tcPr>
          <w:p w14:paraId="253CE19B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2BA7B8CC" w14:textId="77777777" w:rsidR="009A0461" w:rsidRPr="009A0461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3_2_77_80</w:t>
            </w:r>
          </w:p>
        </w:tc>
        <w:tc>
          <w:tcPr>
            <w:tcW w:w="1418" w:type="dxa"/>
            <w:noWrap/>
            <w:hideMark/>
          </w:tcPr>
          <w:p w14:paraId="5C693A82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00.69</w:t>
            </w:r>
          </w:p>
        </w:tc>
        <w:tc>
          <w:tcPr>
            <w:tcW w:w="1134" w:type="dxa"/>
            <w:noWrap/>
            <w:hideMark/>
          </w:tcPr>
          <w:p w14:paraId="4BF6633E" w14:textId="77777777" w:rsidR="009A0461" w:rsidRPr="008B0F24" w:rsidRDefault="009A04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>Pl</w:t>
            </w: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h</w:t>
            </w: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>, Mb</w:t>
            </w:r>
          </w:p>
        </w:tc>
        <w:tc>
          <w:tcPr>
            <w:tcW w:w="9292" w:type="dxa"/>
            <w:hideMark/>
          </w:tcPr>
          <w:p w14:paraId="464A2F71" w14:textId="77777777" w:rsidR="009A0461" w:rsidRPr="00CA281D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E43" w:rsidRPr="009A0461" w14:paraId="12A59052" w14:textId="77777777" w:rsidTr="00F87740">
        <w:trPr>
          <w:trHeight w:val="255"/>
        </w:trPr>
        <w:tc>
          <w:tcPr>
            <w:tcW w:w="817" w:type="dxa"/>
            <w:noWrap/>
            <w:hideMark/>
          </w:tcPr>
          <w:p w14:paraId="69518C97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788B62C1" w14:textId="77777777" w:rsidR="009A0461" w:rsidRPr="009A0461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6_1_4_6</w:t>
            </w:r>
          </w:p>
        </w:tc>
        <w:tc>
          <w:tcPr>
            <w:tcW w:w="1418" w:type="dxa"/>
            <w:noWrap/>
            <w:hideMark/>
          </w:tcPr>
          <w:p w14:paraId="16588784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02.43</w:t>
            </w:r>
          </w:p>
        </w:tc>
        <w:tc>
          <w:tcPr>
            <w:tcW w:w="1134" w:type="dxa"/>
            <w:noWrap/>
            <w:hideMark/>
          </w:tcPr>
          <w:p w14:paraId="5D53A11A" w14:textId="77777777" w:rsidR="009A0461" w:rsidRPr="008B0F24" w:rsidRDefault="009A04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>Te</w:t>
            </w: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l</w:t>
            </w:r>
          </w:p>
        </w:tc>
        <w:tc>
          <w:tcPr>
            <w:tcW w:w="9292" w:type="dxa"/>
            <w:hideMark/>
          </w:tcPr>
          <w:p w14:paraId="6C584D97" w14:textId="77777777" w:rsidR="009A0461" w:rsidRPr="00CA281D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E43" w:rsidRPr="009A0461" w14:paraId="3F195C6E" w14:textId="77777777" w:rsidTr="00F87740">
        <w:trPr>
          <w:trHeight w:val="255"/>
        </w:trPr>
        <w:tc>
          <w:tcPr>
            <w:tcW w:w="817" w:type="dxa"/>
            <w:noWrap/>
            <w:hideMark/>
          </w:tcPr>
          <w:p w14:paraId="749E5401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7909AFBC" w14:textId="77777777" w:rsidR="009A0461" w:rsidRPr="009A0461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6_1_84_87</w:t>
            </w:r>
          </w:p>
        </w:tc>
        <w:tc>
          <w:tcPr>
            <w:tcW w:w="1418" w:type="dxa"/>
            <w:noWrap/>
            <w:hideMark/>
          </w:tcPr>
          <w:p w14:paraId="03A7A56E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03.23</w:t>
            </w:r>
          </w:p>
        </w:tc>
        <w:tc>
          <w:tcPr>
            <w:tcW w:w="1134" w:type="dxa"/>
            <w:noWrap/>
            <w:hideMark/>
          </w:tcPr>
          <w:p w14:paraId="51821040" w14:textId="77777777" w:rsidR="009A0461" w:rsidRPr="00AE24C1" w:rsidRDefault="009A04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24C1">
              <w:rPr>
                <w:rFonts w:ascii="Times New Roman" w:hAnsi="Times New Roman" w:cs="Times New Roman"/>
                <w:i/>
                <w:sz w:val="20"/>
                <w:szCs w:val="20"/>
              </w:rPr>
              <w:t>Pl</w:t>
            </w:r>
          </w:p>
        </w:tc>
        <w:tc>
          <w:tcPr>
            <w:tcW w:w="9292" w:type="dxa"/>
            <w:hideMark/>
          </w:tcPr>
          <w:p w14:paraId="05B6564C" w14:textId="77777777" w:rsidR="009A0461" w:rsidRPr="00CA281D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E43" w:rsidRPr="00740D74" w14:paraId="44CDC688" w14:textId="77777777" w:rsidTr="00F87740">
        <w:trPr>
          <w:trHeight w:val="255"/>
        </w:trPr>
        <w:tc>
          <w:tcPr>
            <w:tcW w:w="817" w:type="dxa"/>
            <w:noWrap/>
            <w:hideMark/>
          </w:tcPr>
          <w:p w14:paraId="4AFBB1FD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34E8226F" w14:textId="77777777" w:rsidR="009A0461" w:rsidRPr="009A0461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6_1_87_90</w:t>
            </w:r>
          </w:p>
        </w:tc>
        <w:tc>
          <w:tcPr>
            <w:tcW w:w="1418" w:type="dxa"/>
            <w:noWrap/>
            <w:hideMark/>
          </w:tcPr>
          <w:p w14:paraId="487DC8E7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03.26</w:t>
            </w:r>
          </w:p>
        </w:tc>
        <w:tc>
          <w:tcPr>
            <w:tcW w:w="1134" w:type="dxa"/>
            <w:noWrap/>
            <w:hideMark/>
          </w:tcPr>
          <w:p w14:paraId="1C9111D3" w14:textId="77777777" w:rsidR="009A0461" w:rsidRPr="00AE24C1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4C1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9292" w:type="dxa"/>
            <w:hideMark/>
          </w:tcPr>
          <w:p w14:paraId="04657F35" w14:textId="77777777" w:rsidR="009A0461" w:rsidRPr="00CA281D" w:rsidRDefault="009A04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ge clast of shallow water carbonate debris rich in larger benthic foraminifera.</w:t>
            </w:r>
          </w:p>
        </w:tc>
      </w:tr>
      <w:tr w:rsidR="009D2E43" w:rsidRPr="009A0461" w14:paraId="2D0E770A" w14:textId="77777777" w:rsidTr="00F87740">
        <w:trPr>
          <w:trHeight w:val="255"/>
        </w:trPr>
        <w:tc>
          <w:tcPr>
            <w:tcW w:w="817" w:type="dxa"/>
            <w:noWrap/>
            <w:hideMark/>
          </w:tcPr>
          <w:p w14:paraId="254624AD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0EF9CF73" w14:textId="77777777" w:rsidR="009A0461" w:rsidRPr="009A0461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6_1_97_100</w:t>
            </w:r>
          </w:p>
        </w:tc>
        <w:tc>
          <w:tcPr>
            <w:tcW w:w="1418" w:type="dxa"/>
            <w:noWrap/>
            <w:hideMark/>
          </w:tcPr>
          <w:p w14:paraId="20983703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03.36</w:t>
            </w:r>
          </w:p>
        </w:tc>
        <w:tc>
          <w:tcPr>
            <w:tcW w:w="1134" w:type="dxa"/>
            <w:noWrap/>
            <w:hideMark/>
          </w:tcPr>
          <w:p w14:paraId="0A832577" w14:textId="77777777" w:rsidR="009A0461" w:rsidRPr="008B0F24" w:rsidRDefault="009A04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>Pl</w:t>
            </w:r>
            <w:r w:rsidR="008B0F24" w:rsidRPr="008B0F2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 xml:space="preserve"> ?</w:t>
            </w: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>As</w:t>
            </w:r>
          </w:p>
        </w:tc>
        <w:tc>
          <w:tcPr>
            <w:tcW w:w="9292" w:type="dxa"/>
            <w:hideMark/>
          </w:tcPr>
          <w:p w14:paraId="6441029F" w14:textId="77777777" w:rsidR="009A0461" w:rsidRPr="00CA281D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E43" w:rsidRPr="00740D74" w14:paraId="5C1CE61A" w14:textId="77777777" w:rsidTr="00F87740">
        <w:trPr>
          <w:trHeight w:val="765"/>
        </w:trPr>
        <w:tc>
          <w:tcPr>
            <w:tcW w:w="817" w:type="dxa"/>
            <w:noWrap/>
            <w:hideMark/>
          </w:tcPr>
          <w:p w14:paraId="1EF975FA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632FCC43" w14:textId="77777777" w:rsidR="009A0461" w:rsidRPr="009A0461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7_1_7_9</w:t>
            </w:r>
          </w:p>
        </w:tc>
        <w:tc>
          <w:tcPr>
            <w:tcW w:w="1418" w:type="dxa"/>
            <w:noWrap/>
            <w:hideMark/>
          </w:tcPr>
          <w:p w14:paraId="3BBC1B61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03.61</w:t>
            </w:r>
          </w:p>
        </w:tc>
        <w:tc>
          <w:tcPr>
            <w:tcW w:w="1134" w:type="dxa"/>
            <w:noWrap/>
            <w:hideMark/>
          </w:tcPr>
          <w:p w14:paraId="3A732770" w14:textId="77777777" w:rsidR="009A0461" w:rsidRPr="008B0F24" w:rsidRDefault="009A04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>Ga</w:t>
            </w:r>
          </w:p>
        </w:tc>
        <w:tc>
          <w:tcPr>
            <w:tcW w:w="9292" w:type="dxa"/>
            <w:hideMark/>
          </w:tcPr>
          <w:p w14:paraId="6EBCCD4D" w14:textId="56F99280" w:rsidR="009A0461" w:rsidRPr="00CA281D" w:rsidRDefault="009A0461" w:rsidP="009D2E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rge dark grey </w:t>
            </w:r>
            <w:r w:rsidR="006B2649"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lagic </w:t>
            </w:r>
            <w:r w:rsidR="00A61F41"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ckestone</w:t>
            </w:r>
            <w:r w:rsidR="009D2E43"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Planktic foraminifera </w:t>
            </w:r>
            <w:r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e: </w:t>
            </w:r>
            <w:r w:rsidRPr="00CA28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lobotruncanita stuarti</w:t>
            </w:r>
            <w:r w:rsidR="006B2649" w:rsidRPr="00CA28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6B2649"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ampanian-Maastrichtian)</w:t>
            </w:r>
            <w:r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CA28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lobigerinelloides </w:t>
            </w:r>
            <w:r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.</w:t>
            </w:r>
            <w:r w:rsidR="00A61F41"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Valanginian-Maastrichtian)</w:t>
            </w:r>
            <w:r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d </w:t>
            </w:r>
            <w:r w:rsidRPr="00CA28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lobotruncana</w:t>
            </w:r>
            <w:r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</w:t>
            </w:r>
            <w:r w:rsidR="00A61F41"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61F41" w:rsidRPr="00CA281D">
              <w:rPr>
                <w:rFonts w:ascii="Times New Roman" w:hAnsi="Times New Roman" w:cs="Times New Roman"/>
                <w:sz w:val="20"/>
                <w:szCs w:val="20"/>
              </w:rPr>
              <w:t>(Coniacian-Maastrichtian).</w:t>
            </w:r>
          </w:p>
        </w:tc>
      </w:tr>
      <w:tr w:rsidR="009D2E43" w:rsidRPr="009A0461" w14:paraId="7C90EE9D" w14:textId="77777777" w:rsidTr="00F87740">
        <w:trPr>
          <w:trHeight w:val="255"/>
        </w:trPr>
        <w:tc>
          <w:tcPr>
            <w:tcW w:w="817" w:type="dxa"/>
            <w:noWrap/>
            <w:hideMark/>
          </w:tcPr>
          <w:p w14:paraId="5BB45946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30D1A680" w14:textId="77777777" w:rsidR="009A0461" w:rsidRPr="009A0461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8_1_50_52</w:t>
            </w:r>
          </w:p>
        </w:tc>
        <w:tc>
          <w:tcPr>
            <w:tcW w:w="1418" w:type="dxa"/>
            <w:noWrap/>
            <w:hideMark/>
          </w:tcPr>
          <w:p w14:paraId="75ED4EB2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04.24</w:t>
            </w:r>
          </w:p>
        </w:tc>
        <w:tc>
          <w:tcPr>
            <w:tcW w:w="1134" w:type="dxa"/>
            <w:noWrap/>
            <w:hideMark/>
          </w:tcPr>
          <w:p w14:paraId="2BF0E678" w14:textId="77777777" w:rsidR="009A0461" w:rsidRPr="008B0F24" w:rsidRDefault="009A04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>Pl</w:t>
            </w:r>
          </w:p>
        </w:tc>
        <w:tc>
          <w:tcPr>
            <w:tcW w:w="9292" w:type="dxa"/>
            <w:hideMark/>
          </w:tcPr>
          <w:p w14:paraId="53C66155" w14:textId="77777777" w:rsidR="009A0461" w:rsidRPr="00CA281D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E43" w:rsidRPr="009A0461" w14:paraId="414F8409" w14:textId="77777777" w:rsidTr="00F87740">
        <w:trPr>
          <w:trHeight w:val="255"/>
        </w:trPr>
        <w:tc>
          <w:tcPr>
            <w:tcW w:w="817" w:type="dxa"/>
            <w:noWrap/>
            <w:hideMark/>
          </w:tcPr>
          <w:p w14:paraId="5F1EFD16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42E01F2A" w14:textId="77777777" w:rsidR="009A0461" w:rsidRPr="009A0461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8_1_60_63</w:t>
            </w:r>
          </w:p>
        </w:tc>
        <w:tc>
          <w:tcPr>
            <w:tcW w:w="1418" w:type="dxa"/>
            <w:noWrap/>
            <w:hideMark/>
          </w:tcPr>
          <w:p w14:paraId="2B1876DC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04.34</w:t>
            </w:r>
          </w:p>
        </w:tc>
        <w:tc>
          <w:tcPr>
            <w:tcW w:w="1134" w:type="dxa"/>
            <w:noWrap/>
            <w:hideMark/>
          </w:tcPr>
          <w:p w14:paraId="64949F46" w14:textId="77777777" w:rsidR="009A0461" w:rsidRPr="008B0F24" w:rsidRDefault="009A04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>Pl</w:t>
            </w: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>Ch</w:t>
            </w: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>, Mb</w:t>
            </w:r>
          </w:p>
        </w:tc>
        <w:tc>
          <w:tcPr>
            <w:tcW w:w="9292" w:type="dxa"/>
            <w:hideMark/>
          </w:tcPr>
          <w:p w14:paraId="34AF39F7" w14:textId="77777777" w:rsidR="009A0461" w:rsidRPr="00CA281D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E43" w:rsidRPr="009A0461" w14:paraId="6DDD62DF" w14:textId="77777777" w:rsidTr="00F87740">
        <w:trPr>
          <w:trHeight w:val="255"/>
        </w:trPr>
        <w:tc>
          <w:tcPr>
            <w:tcW w:w="817" w:type="dxa"/>
            <w:noWrap/>
            <w:hideMark/>
          </w:tcPr>
          <w:p w14:paraId="228915CD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noWrap/>
            <w:hideMark/>
          </w:tcPr>
          <w:p w14:paraId="00162CB9" w14:textId="77777777" w:rsidR="009A0461" w:rsidRPr="009A0461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81_1_15_19</w:t>
            </w:r>
          </w:p>
        </w:tc>
        <w:tc>
          <w:tcPr>
            <w:tcW w:w="1418" w:type="dxa"/>
            <w:noWrap/>
            <w:hideMark/>
          </w:tcPr>
          <w:p w14:paraId="6DBE611D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07.49</w:t>
            </w:r>
          </w:p>
        </w:tc>
        <w:tc>
          <w:tcPr>
            <w:tcW w:w="1134" w:type="dxa"/>
            <w:noWrap/>
            <w:hideMark/>
          </w:tcPr>
          <w:p w14:paraId="3BA0804F" w14:textId="77777777" w:rsidR="009A0461" w:rsidRPr="008B0F24" w:rsidRDefault="009A04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>Pl</w:t>
            </w: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h</w:t>
            </w: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>, Mb</w:t>
            </w:r>
          </w:p>
        </w:tc>
        <w:tc>
          <w:tcPr>
            <w:tcW w:w="9292" w:type="dxa"/>
            <w:hideMark/>
          </w:tcPr>
          <w:p w14:paraId="17673809" w14:textId="77777777" w:rsidR="009A0461" w:rsidRPr="00CA281D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E43" w:rsidRPr="009A0461" w14:paraId="55222268" w14:textId="77777777" w:rsidTr="00F87740">
        <w:trPr>
          <w:trHeight w:val="255"/>
        </w:trPr>
        <w:tc>
          <w:tcPr>
            <w:tcW w:w="817" w:type="dxa"/>
            <w:noWrap/>
            <w:hideMark/>
          </w:tcPr>
          <w:p w14:paraId="6126E84A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2CAA52A6" w14:textId="77777777" w:rsidR="009A0461" w:rsidRPr="009A0461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81_1_27_29</w:t>
            </w:r>
          </w:p>
        </w:tc>
        <w:tc>
          <w:tcPr>
            <w:tcW w:w="1418" w:type="dxa"/>
            <w:noWrap/>
            <w:hideMark/>
          </w:tcPr>
          <w:p w14:paraId="1D317622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07.61</w:t>
            </w:r>
          </w:p>
        </w:tc>
        <w:tc>
          <w:tcPr>
            <w:tcW w:w="1134" w:type="dxa"/>
            <w:noWrap/>
            <w:hideMark/>
          </w:tcPr>
          <w:p w14:paraId="0D8DC94D" w14:textId="77777777" w:rsidR="009A0461" w:rsidRPr="008B0F24" w:rsidRDefault="009A04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>Pl</w:t>
            </w:r>
          </w:p>
        </w:tc>
        <w:tc>
          <w:tcPr>
            <w:tcW w:w="9292" w:type="dxa"/>
            <w:hideMark/>
          </w:tcPr>
          <w:p w14:paraId="13704560" w14:textId="77777777" w:rsidR="009A0461" w:rsidRPr="00CA281D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E43" w:rsidRPr="009A0461" w14:paraId="2A8D55B6" w14:textId="77777777" w:rsidTr="00F87740">
        <w:trPr>
          <w:trHeight w:val="255"/>
        </w:trPr>
        <w:tc>
          <w:tcPr>
            <w:tcW w:w="817" w:type="dxa"/>
            <w:noWrap/>
            <w:hideMark/>
          </w:tcPr>
          <w:p w14:paraId="198EC1E8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  <w:noWrap/>
            <w:hideMark/>
          </w:tcPr>
          <w:p w14:paraId="14B197C2" w14:textId="77777777" w:rsidR="009A0461" w:rsidRPr="009A0461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81_1_52_54</w:t>
            </w:r>
          </w:p>
        </w:tc>
        <w:tc>
          <w:tcPr>
            <w:tcW w:w="1418" w:type="dxa"/>
            <w:noWrap/>
            <w:hideMark/>
          </w:tcPr>
          <w:p w14:paraId="7C17A2F9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07.86</w:t>
            </w:r>
          </w:p>
        </w:tc>
        <w:tc>
          <w:tcPr>
            <w:tcW w:w="1134" w:type="dxa"/>
            <w:noWrap/>
            <w:hideMark/>
          </w:tcPr>
          <w:p w14:paraId="31D41ED2" w14:textId="77777777" w:rsidR="009A0461" w:rsidRPr="008B0F24" w:rsidRDefault="009A04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>Pl</w:t>
            </w:r>
          </w:p>
        </w:tc>
        <w:tc>
          <w:tcPr>
            <w:tcW w:w="9292" w:type="dxa"/>
            <w:hideMark/>
          </w:tcPr>
          <w:p w14:paraId="31AF3B93" w14:textId="77777777" w:rsidR="009A0461" w:rsidRPr="00CA281D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E43" w:rsidRPr="009A0461" w14:paraId="55F30993" w14:textId="77777777" w:rsidTr="00F87740">
        <w:trPr>
          <w:trHeight w:val="510"/>
        </w:trPr>
        <w:tc>
          <w:tcPr>
            <w:tcW w:w="817" w:type="dxa"/>
            <w:noWrap/>
            <w:hideMark/>
          </w:tcPr>
          <w:p w14:paraId="0B1E02C2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noWrap/>
            <w:hideMark/>
          </w:tcPr>
          <w:p w14:paraId="195C8593" w14:textId="77777777" w:rsidR="009A0461" w:rsidRPr="009A0461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81_2_26_34</w:t>
            </w:r>
          </w:p>
        </w:tc>
        <w:tc>
          <w:tcPr>
            <w:tcW w:w="1418" w:type="dxa"/>
            <w:noWrap/>
            <w:hideMark/>
          </w:tcPr>
          <w:p w14:paraId="0D7D1B9E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08.77</w:t>
            </w:r>
          </w:p>
        </w:tc>
        <w:tc>
          <w:tcPr>
            <w:tcW w:w="1134" w:type="dxa"/>
            <w:noWrap/>
            <w:hideMark/>
          </w:tcPr>
          <w:p w14:paraId="13992D41" w14:textId="77777777" w:rsidR="009A0461" w:rsidRPr="008B0F24" w:rsidRDefault="009A04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>Pl</w:t>
            </w: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>Ch</w:t>
            </w: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>, Mb</w:t>
            </w:r>
          </w:p>
        </w:tc>
        <w:tc>
          <w:tcPr>
            <w:tcW w:w="9292" w:type="dxa"/>
            <w:hideMark/>
          </w:tcPr>
          <w:p w14:paraId="7669DA92" w14:textId="1AABEDB0" w:rsidR="009A0461" w:rsidRPr="00CA281D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rge clast of pelagic </w:t>
            </w:r>
            <w:r w:rsidR="00A61F41"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kstone</w:t>
            </w:r>
            <w:r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calcispheres, filaments, small benthic foraminifera, </w:t>
            </w:r>
            <w:r w:rsidRPr="00CA28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uricohedbergella </w:t>
            </w:r>
            <w:r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.</w:t>
            </w:r>
            <w:r w:rsidR="00FC7CF6"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C7CF6" w:rsidRPr="00CA28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Albian-Maastrichtian)</w:t>
            </w:r>
            <w:r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biserial planktics. </w:t>
            </w:r>
            <w:r w:rsidRPr="00CA281D">
              <w:rPr>
                <w:rFonts w:ascii="Times New Roman" w:hAnsi="Times New Roman" w:cs="Times New Roman"/>
                <w:sz w:val="20"/>
                <w:szCs w:val="20"/>
              </w:rPr>
              <w:t>Probably late Cenomanian</w:t>
            </w:r>
            <w:r w:rsidR="00CA281D" w:rsidRPr="00CA281D">
              <w:rPr>
                <w:rFonts w:ascii="Times New Roman" w:hAnsi="Times New Roman" w:cs="Times New Roman"/>
                <w:sz w:val="20"/>
                <w:szCs w:val="20"/>
              </w:rPr>
              <w:t xml:space="preserve"> in age</w:t>
            </w:r>
            <w:r w:rsidRPr="00CA28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D2E43" w:rsidRPr="009A0461" w14:paraId="02BFFB31" w14:textId="77777777" w:rsidTr="00F87740">
        <w:trPr>
          <w:trHeight w:val="255"/>
        </w:trPr>
        <w:tc>
          <w:tcPr>
            <w:tcW w:w="817" w:type="dxa"/>
            <w:noWrap/>
            <w:hideMark/>
          </w:tcPr>
          <w:p w14:paraId="67C33407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46AFD266" w14:textId="77777777" w:rsidR="009A0461" w:rsidRPr="009A0461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81_2_37_40</w:t>
            </w:r>
          </w:p>
        </w:tc>
        <w:tc>
          <w:tcPr>
            <w:tcW w:w="1418" w:type="dxa"/>
            <w:noWrap/>
            <w:hideMark/>
          </w:tcPr>
          <w:p w14:paraId="6227756F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08.86</w:t>
            </w:r>
          </w:p>
        </w:tc>
        <w:tc>
          <w:tcPr>
            <w:tcW w:w="1134" w:type="dxa"/>
            <w:noWrap/>
            <w:hideMark/>
          </w:tcPr>
          <w:p w14:paraId="1ED1101F" w14:textId="77777777" w:rsidR="009A0461" w:rsidRPr="008B0F24" w:rsidRDefault="009A04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>Pl</w:t>
            </w: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>, Mb</w:t>
            </w:r>
          </w:p>
        </w:tc>
        <w:tc>
          <w:tcPr>
            <w:tcW w:w="9292" w:type="dxa"/>
            <w:hideMark/>
          </w:tcPr>
          <w:p w14:paraId="55644536" w14:textId="77777777" w:rsidR="009A0461" w:rsidRPr="00CA281D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E43" w:rsidRPr="00740D74" w14:paraId="4702B4F0" w14:textId="77777777" w:rsidTr="00F87740">
        <w:trPr>
          <w:trHeight w:val="255"/>
        </w:trPr>
        <w:tc>
          <w:tcPr>
            <w:tcW w:w="817" w:type="dxa"/>
            <w:noWrap/>
            <w:hideMark/>
          </w:tcPr>
          <w:p w14:paraId="1A1440B9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  <w:noWrap/>
            <w:hideMark/>
          </w:tcPr>
          <w:p w14:paraId="1603BC59" w14:textId="77777777" w:rsidR="009A0461" w:rsidRPr="009A0461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81_2_52_54</w:t>
            </w:r>
          </w:p>
        </w:tc>
        <w:tc>
          <w:tcPr>
            <w:tcW w:w="1418" w:type="dxa"/>
            <w:noWrap/>
            <w:hideMark/>
          </w:tcPr>
          <w:p w14:paraId="285D6339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09.01</w:t>
            </w:r>
          </w:p>
        </w:tc>
        <w:tc>
          <w:tcPr>
            <w:tcW w:w="1134" w:type="dxa"/>
            <w:noWrap/>
            <w:hideMark/>
          </w:tcPr>
          <w:p w14:paraId="21B440B9" w14:textId="77777777" w:rsidR="009A0461" w:rsidRPr="008B0F24" w:rsidRDefault="009A04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>As</w:t>
            </w:r>
          </w:p>
        </w:tc>
        <w:tc>
          <w:tcPr>
            <w:tcW w:w="9292" w:type="dxa"/>
            <w:hideMark/>
          </w:tcPr>
          <w:p w14:paraId="1B23C9D5" w14:textId="77777777" w:rsidR="009A0461" w:rsidRPr="00CA281D" w:rsidRDefault="009A04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ystallized carbonate clast, no recognizable microfossils present.</w:t>
            </w:r>
          </w:p>
        </w:tc>
      </w:tr>
      <w:tr w:rsidR="009D2E43" w:rsidRPr="009A0461" w14:paraId="03791BDB" w14:textId="77777777" w:rsidTr="00F87740">
        <w:trPr>
          <w:trHeight w:val="255"/>
        </w:trPr>
        <w:tc>
          <w:tcPr>
            <w:tcW w:w="817" w:type="dxa"/>
            <w:noWrap/>
            <w:hideMark/>
          </w:tcPr>
          <w:p w14:paraId="4DE43CBE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  <w:noWrap/>
            <w:hideMark/>
          </w:tcPr>
          <w:p w14:paraId="47FB31E5" w14:textId="77777777" w:rsidR="009A0461" w:rsidRPr="009A0461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81_3_20_22</w:t>
            </w:r>
          </w:p>
        </w:tc>
        <w:tc>
          <w:tcPr>
            <w:tcW w:w="1418" w:type="dxa"/>
            <w:noWrap/>
            <w:hideMark/>
          </w:tcPr>
          <w:p w14:paraId="0AB5F51D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10.19</w:t>
            </w:r>
          </w:p>
        </w:tc>
        <w:tc>
          <w:tcPr>
            <w:tcW w:w="1134" w:type="dxa"/>
            <w:noWrap/>
            <w:hideMark/>
          </w:tcPr>
          <w:p w14:paraId="018901A0" w14:textId="77777777" w:rsidR="009A0461" w:rsidRPr="008B0F24" w:rsidRDefault="009A04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>Pl</w:t>
            </w:r>
          </w:p>
        </w:tc>
        <w:tc>
          <w:tcPr>
            <w:tcW w:w="9292" w:type="dxa"/>
            <w:hideMark/>
          </w:tcPr>
          <w:p w14:paraId="0010116C" w14:textId="77777777" w:rsidR="009A0461" w:rsidRPr="00CA281D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E43" w:rsidRPr="009A0461" w14:paraId="1C0EF2DB" w14:textId="77777777" w:rsidTr="00F87740">
        <w:trPr>
          <w:trHeight w:val="510"/>
        </w:trPr>
        <w:tc>
          <w:tcPr>
            <w:tcW w:w="817" w:type="dxa"/>
            <w:noWrap/>
            <w:hideMark/>
          </w:tcPr>
          <w:p w14:paraId="582E4156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59" w:type="dxa"/>
            <w:noWrap/>
            <w:hideMark/>
          </w:tcPr>
          <w:p w14:paraId="018D6A5F" w14:textId="77777777" w:rsidR="009A0461" w:rsidRPr="009A0461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82_1_37_50</w:t>
            </w:r>
          </w:p>
        </w:tc>
        <w:tc>
          <w:tcPr>
            <w:tcW w:w="1418" w:type="dxa"/>
            <w:noWrap/>
            <w:hideMark/>
          </w:tcPr>
          <w:p w14:paraId="29368133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10.76</w:t>
            </w:r>
          </w:p>
        </w:tc>
        <w:tc>
          <w:tcPr>
            <w:tcW w:w="1134" w:type="dxa"/>
            <w:noWrap/>
            <w:hideMark/>
          </w:tcPr>
          <w:p w14:paraId="2B074E55" w14:textId="77777777" w:rsidR="009A0461" w:rsidRPr="008B0F24" w:rsidRDefault="009A04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>Pl</w:t>
            </w: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h</w:t>
            </w: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>, Mb</w:t>
            </w:r>
          </w:p>
        </w:tc>
        <w:tc>
          <w:tcPr>
            <w:tcW w:w="9292" w:type="dxa"/>
            <w:hideMark/>
          </w:tcPr>
          <w:p w14:paraId="5254D8D3" w14:textId="4873AAE0" w:rsidR="009A0461" w:rsidRPr="00CA281D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lagic </w:t>
            </w:r>
            <w:r w:rsidR="00FC7CF6"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ckstone </w:t>
            </w:r>
            <w:r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calcispheres, poorly preserved biserial planktics (most probably </w:t>
            </w:r>
            <w:r w:rsidR="00FC7CF6" w:rsidRPr="00CA28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lanoh</w:t>
            </w:r>
            <w:r w:rsidRPr="00CA28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erohelix</w:t>
            </w:r>
            <w:r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</w:t>
            </w:r>
            <w:r w:rsidR="00FC7CF6"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enomanian-Maastrichtian)</w:t>
            </w:r>
            <w:r w:rsidR="00FC7CF6" w:rsidRPr="00CA2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CA281D">
              <w:rPr>
                <w:rFonts w:ascii="Times New Roman" w:hAnsi="Times New Roman" w:cs="Times New Roman"/>
                <w:sz w:val="20"/>
                <w:szCs w:val="20"/>
              </w:rPr>
              <w:t>and other indeterminant planktics.</w:t>
            </w:r>
          </w:p>
        </w:tc>
      </w:tr>
      <w:tr w:rsidR="009D2E43" w:rsidRPr="009A0461" w14:paraId="2F65AADF" w14:textId="77777777" w:rsidTr="00F87740">
        <w:trPr>
          <w:trHeight w:val="255"/>
        </w:trPr>
        <w:tc>
          <w:tcPr>
            <w:tcW w:w="817" w:type="dxa"/>
            <w:noWrap/>
            <w:hideMark/>
          </w:tcPr>
          <w:p w14:paraId="04876F6A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59" w:type="dxa"/>
            <w:noWrap/>
            <w:hideMark/>
          </w:tcPr>
          <w:p w14:paraId="5AC9DD4B" w14:textId="77777777" w:rsidR="009A0461" w:rsidRPr="009A0461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82_2_0_20</w:t>
            </w:r>
          </w:p>
        </w:tc>
        <w:tc>
          <w:tcPr>
            <w:tcW w:w="1418" w:type="dxa"/>
            <w:noWrap/>
            <w:hideMark/>
          </w:tcPr>
          <w:p w14:paraId="0D3B7166" w14:textId="77777777" w:rsidR="009A0461" w:rsidRPr="009A0461" w:rsidRDefault="009A0461" w:rsidP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461">
              <w:rPr>
                <w:rFonts w:ascii="Times New Roman" w:hAnsi="Times New Roman" w:cs="Times New Roman"/>
                <w:sz w:val="20"/>
                <w:szCs w:val="20"/>
              </w:rPr>
              <w:t>710.89</w:t>
            </w:r>
          </w:p>
        </w:tc>
        <w:tc>
          <w:tcPr>
            <w:tcW w:w="1134" w:type="dxa"/>
            <w:noWrap/>
            <w:hideMark/>
          </w:tcPr>
          <w:p w14:paraId="3C79FFCA" w14:textId="77777777" w:rsidR="009A0461" w:rsidRPr="008B0F24" w:rsidRDefault="009A04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>Pl</w:t>
            </w: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B0F2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h</w:t>
            </w:r>
            <w:r w:rsidRPr="008B0F24">
              <w:rPr>
                <w:rFonts w:ascii="Times New Roman" w:hAnsi="Times New Roman" w:cs="Times New Roman"/>
                <w:sz w:val="20"/>
                <w:szCs w:val="20"/>
              </w:rPr>
              <w:t>, Mb</w:t>
            </w:r>
          </w:p>
        </w:tc>
        <w:tc>
          <w:tcPr>
            <w:tcW w:w="9292" w:type="dxa"/>
            <w:hideMark/>
          </w:tcPr>
          <w:p w14:paraId="2F56C8E4" w14:textId="3A5CD89E" w:rsidR="009A0461" w:rsidRPr="00CA281D" w:rsidRDefault="009A0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81D">
              <w:rPr>
                <w:rFonts w:ascii="Times New Roman" w:hAnsi="Times New Roman" w:cs="Times New Roman"/>
                <w:sz w:val="20"/>
                <w:szCs w:val="20"/>
              </w:rPr>
              <w:t>Idem as #2</w:t>
            </w:r>
            <w:r w:rsidR="00310824" w:rsidRPr="00CA2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6A58F0E5" w14:textId="77777777" w:rsidR="009A0461" w:rsidRPr="008E276E" w:rsidRDefault="009A0461" w:rsidP="008B0F24"/>
    <w:sectPr w:rsidR="009A0461" w:rsidRPr="008E276E" w:rsidSect="00740D74">
      <w:pgSz w:w="16838" w:h="11906" w:orient="landscape"/>
      <w:pgMar w:top="1134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73B7"/>
    <w:rsid w:val="000C0951"/>
    <w:rsid w:val="000F12D9"/>
    <w:rsid w:val="00310824"/>
    <w:rsid w:val="005073B7"/>
    <w:rsid w:val="006839A4"/>
    <w:rsid w:val="006B2649"/>
    <w:rsid w:val="00740D74"/>
    <w:rsid w:val="008B0F24"/>
    <w:rsid w:val="008E276E"/>
    <w:rsid w:val="009160DC"/>
    <w:rsid w:val="009A0461"/>
    <w:rsid w:val="009D2E43"/>
    <w:rsid w:val="00A61F41"/>
    <w:rsid w:val="00AE24C1"/>
    <w:rsid w:val="00C90DBE"/>
    <w:rsid w:val="00CA281D"/>
    <w:rsid w:val="00F00DC9"/>
    <w:rsid w:val="00F87740"/>
    <w:rsid w:val="00FC7CF6"/>
    <w:rsid w:val="00FF0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8AE13"/>
  <w15:docId w15:val="{081A8113-89C5-E044-B652-E9CA1D9E9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276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1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26</Words>
  <Characters>1859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Dorador</dc:creator>
  <cp:keywords/>
  <dc:description/>
  <cp:lastModifiedBy>Pim KASKES</cp:lastModifiedBy>
  <cp:revision>3</cp:revision>
  <dcterms:created xsi:type="dcterms:W3CDTF">2022-03-07T22:45:00Z</dcterms:created>
  <dcterms:modified xsi:type="dcterms:W3CDTF">2022-03-07T23:05:00Z</dcterms:modified>
</cp:coreProperties>
</file>